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751" w:rsidRPr="0028648C" w:rsidRDefault="00202751" w:rsidP="00D91CEF">
      <w:pPr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8648C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2864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648C">
        <w:rPr>
          <w:rFonts w:ascii="Times New Roman" w:hAnsi="Times New Roman" w:cs="Times New Roman"/>
          <w:sz w:val="24"/>
          <w:szCs w:val="24"/>
        </w:rPr>
        <w:t>Reference range of laboratory test biomarkers examined in the derivation cohort</w:t>
      </w:r>
    </w:p>
    <w:tbl>
      <w:tblPr>
        <w:tblW w:w="11053" w:type="dxa"/>
        <w:jc w:val="center"/>
        <w:tblLook w:val="04A0" w:firstRow="1" w:lastRow="0" w:firstColumn="1" w:lastColumn="0" w:noHBand="0" w:noVBand="1"/>
      </w:tblPr>
      <w:tblGrid>
        <w:gridCol w:w="4564"/>
        <w:gridCol w:w="1142"/>
        <w:gridCol w:w="5347"/>
      </w:tblGrid>
      <w:tr w:rsidR="00202751" w:rsidRPr="0028648C" w:rsidTr="00AC1D52">
        <w:trPr>
          <w:jc w:val="center"/>
        </w:trPr>
        <w:tc>
          <w:tcPr>
            <w:tcW w:w="4564" w:type="dxa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rker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5347" w:type="dxa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range</w:t>
            </w:r>
          </w:p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LLN, ULN) : N</w:t>
            </w:r>
          </w:p>
        </w:tc>
      </w:tr>
      <w:tr w:rsidR="00202751" w:rsidRPr="0028648C" w:rsidTr="00AC1D52">
        <w:trPr>
          <w:jc w:val="center"/>
        </w:trPr>
        <w:tc>
          <w:tcPr>
            <w:tcW w:w="11053" w:type="dxa"/>
            <w:gridSpan w:val="3"/>
            <w:tcBorders>
              <w:top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 blood count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White blood cell count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x10^9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3.5,9.5):3535;(4,10):93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Red blood cell count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x10^12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4.3,5.8):2508;(3.8,5.1):1026;(4.09,5.74):39;</w:t>
            </w:r>
          </w:p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4.0,5.5):28;(3.68,5.13):16;(4.5):10;(4.0,4.5):1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Platelet count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x10^9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125,350):3537;(100,300):94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130,175):2510;(115,150):1026;(131.172):40;</w:t>
            </w:r>
          </w:p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110,170):38;(113,151):16;(120,140):1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Hematocrit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40,50):2498;(35,45):1021;(35,54):95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ean corpuscular volum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82,100):3537;(80,98):94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ean corpuscular hemoglobin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27,34):3537;(27,35):94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 xml:space="preserve">Mean corpuscular hemoglobin concentration 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316,354):3537;(320,360):94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Red cell distribution width SD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39,46):3631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Red cell distribution width CV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10.9.14.5):3631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ean platelet volum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7.6,13.2):3631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Platelet distribution width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9,17):3631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Plateletcrit</w:t>
            </w:r>
            <w:proofErr w:type="spellEnd"/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0.11,0.28):3631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Platelet large cell ratio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13,43):3631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tabs>
                <w:tab w:val="left" w:pos="1125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bsolute neutrophil count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x10^9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1.8,6.3):3537;(2,7):94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Neutrophil percentag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40,75):3537;(50,70):94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bsolute lymphocyte count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x10^9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1.1,3.2):3537;(0.8,4.0):94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Lymphocyte percentag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20,50):3537;(20,40):94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bsolute monocyte count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x10^9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0.1,0.6):3537;(0.12,0.8):94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onocyte percentag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3,10):3537;(3,9):94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bsolute basophil count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x10^9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0,0.06):3537;(0,0.1):94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Basophil percentag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0,1):3631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bsolute eosinophil count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x10^9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0.02,0.52):3537;(0.05,0.5):94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Eosinophil percentag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0.4,8):3537;(0.5,5):94</w:t>
            </w:r>
          </w:p>
        </w:tc>
      </w:tr>
      <w:tr w:rsidR="00202751" w:rsidRPr="0028648C" w:rsidTr="00AC1D52">
        <w:trPr>
          <w:jc w:val="center"/>
        </w:trPr>
        <w:tc>
          <w:tcPr>
            <w:tcW w:w="11053" w:type="dxa"/>
            <w:gridSpan w:val="3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od chemistry 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3.8,6.2):4379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2.1,2.8):2602;(2,11,2,52):1779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137,147):3940;(135,145):442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3.5,5.3):3940;(3.5,5.6):443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Chlorid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99,110):3940;(96,110):442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0.67,1.10):2602;(0.75,1.02):1770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Bicarbonat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21,30):4374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45,124):2603;(57,111):782;(45,124):687;</w:t>
            </w:r>
          </w:p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57,97):493;(41,81):396;(41,73):104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 xml:space="preserve"> kinas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22,160):2602;(50,310):1266;(40,200):497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lanine aminotransferas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9.50):2786;(7,40):1152;(5,40):440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spartate aminotransferas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15,40):2781;(13,35):1148;(5,40):440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Lactate dehydrogenas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90,205):2602;(120,250):1763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 xml:space="preserve">Gamma </w:t>
            </w: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glutamy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 xml:space="preserve"> transferas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10.60):2778;(7,45):1148;(6,64):442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lkaline phosphatas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45,125):2778;(50,135):1113;(45,125):1006;</w:t>
            </w:r>
          </w:p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34,135):442;(35,100):35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3.12,5.72):4366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High density lipoprotein cholesterol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1.04,1.96):4366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w density lipoprotein cholesterol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1.53,3.45):4366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Lipoprotein(a)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0,300):4366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0.4,1.7):4366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65,85):3926;(60,82):442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40,55):3926;(35,55):442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20,40):3926;(20,35):443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lbumin to globulin ratio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1.2,2.4):3926;(1.2,2.5):443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3.2,23.5):4368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Direct bilirubin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0,8):2605;(0,6.8):1763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Indirect bilirubin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3,19):4369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Total bile acid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0,14):4368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208,428):3118;(149,368):1251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Sialic acid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470,700):2600;(456,754):1763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2.1,7.5):2602;(3.6,9.5):782;(3.1.8.0):493;</w:t>
            </w:r>
          </w:p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3.1,8.8):396;(2.6,7.5):105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Inorganic phosphorus</w:t>
            </w:r>
          </w:p>
        </w:tc>
        <w:tc>
          <w:tcPr>
            <w:tcW w:w="1142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0.8,1.48):2602;(0.85,1.52):1770</w:t>
            </w:r>
          </w:p>
        </w:tc>
      </w:tr>
      <w:tr w:rsidR="00202751" w:rsidRPr="0028648C" w:rsidTr="00AC1D52">
        <w:trPr>
          <w:jc w:val="center"/>
        </w:trPr>
        <w:tc>
          <w:tcPr>
            <w:tcW w:w="4564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nion gap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5347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(8,16):3930</w:t>
            </w:r>
          </w:p>
        </w:tc>
      </w:tr>
    </w:tbl>
    <w:p w:rsidR="00063F7A" w:rsidRPr="0028648C" w:rsidRDefault="00202751" w:rsidP="00D91CEF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28648C">
        <w:rPr>
          <w:rFonts w:ascii="Times New Roman" w:hAnsi="Times New Roman" w:cs="Times New Roman"/>
          <w:b/>
          <w:sz w:val="24"/>
          <w:szCs w:val="24"/>
        </w:rPr>
        <w:t xml:space="preserve">Notes: </w:t>
      </w:r>
      <w:r w:rsidRPr="0028648C">
        <w:rPr>
          <w:rFonts w:ascii="Times New Roman" w:hAnsi="Times New Roman" w:cs="Times New Roman"/>
          <w:sz w:val="24"/>
          <w:szCs w:val="24"/>
        </w:rPr>
        <w:t>ULN, upper limit of reference range; LLN, lower limit of reference range; N, sample size; SD, standard deviation; CV, coefficient of variation.</w:t>
      </w:r>
    </w:p>
    <w:p w:rsidR="00202751" w:rsidRPr="0028648C" w:rsidRDefault="00202751" w:rsidP="00D91CEF">
      <w:pPr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28648C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02751" w:rsidRPr="0028648C" w:rsidRDefault="00202751" w:rsidP="00D91CEF">
      <w:pPr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8648C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proofErr w:type="gramEnd"/>
      <w:r w:rsidRPr="002864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648C">
        <w:rPr>
          <w:rFonts w:ascii="Times New Roman" w:hAnsi="Times New Roman" w:cs="Times New Roman"/>
          <w:sz w:val="24"/>
          <w:szCs w:val="24"/>
        </w:rPr>
        <w:t>Association of examined laboratory test biomarkers with ischemic and bleeding events post PCI in the derivation cohort</w:t>
      </w:r>
    </w:p>
    <w:tbl>
      <w:tblPr>
        <w:tblW w:w="10869" w:type="dxa"/>
        <w:jc w:val="center"/>
        <w:tblInd w:w="-993" w:type="dxa"/>
        <w:tblLayout w:type="fixed"/>
        <w:tblLook w:val="04A0" w:firstRow="1" w:lastRow="0" w:firstColumn="1" w:lastColumn="0" w:noHBand="0" w:noVBand="1"/>
      </w:tblPr>
      <w:tblGrid>
        <w:gridCol w:w="3873"/>
        <w:gridCol w:w="1065"/>
        <w:gridCol w:w="1933"/>
        <w:gridCol w:w="851"/>
        <w:gridCol w:w="1881"/>
        <w:gridCol w:w="1266"/>
      </w:tblGrid>
      <w:tr w:rsidR="00202751" w:rsidRPr="0028648C" w:rsidTr="00AC1D52">
        <w:trPr>
          <w:jc w:val="center"/>
        </w:trPr>
        <w:tc>
          <w:tcPr>
            <w:tcW w:w="387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rker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chemia</w:t>
            </w:r>
          </w:p>
        </w:tc>
        <w:tc>
          <w:tcPr>
            <w:tcW w:w="31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eeding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202751" w:rsidRPr="0028648C" w:rsidTr="00AC1D52">
        <w:trPr>
          <w:jc w:val="center"/>
        </w:trPr>
        <w:tc>
          <w:tcPr>
            <w:tcW w:w="10869" w:type="dxa"/>
            <w:gridSpan w:val="6"/>
            <w:tcBorders>
              <w:top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 blood count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White blood cell count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28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(0.84-1.30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(0.66-1.17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Red blood cell count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28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(0.51-0.74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(0.24-0.36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Platelet count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30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(0.83-1.60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(0.67-1.56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6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31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(0.49-0.73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(0.19-0.29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Hematocrit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14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(0.52-0.73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(0.20-0.30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ean corpuscular volum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31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(0.66-1.57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(0.44-1.24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2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ean corpuscular hemoglobin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31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(0.54-1.18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(0.28-0.66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 xml:space="preserve">Mean corpuscular hemoglobin concentration 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31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(0.79-1.39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(0.36-0.74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Red cell distribution width SD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30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(0.99-1.39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7(1.43-2.19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Red cell distribution width CV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30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(0.64-1.75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9(2.33-4.92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ean platelet volum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26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(0.11-1.96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(0.05-2.03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8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Platelet distribution width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26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(0.61-1.52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(0.54-1.60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5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Plateletcrit</w:t>
            </w:r>
            <w:proofErr w:type="spellEnd"/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26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6(1.18-1.80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(1.07-1.81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Platelet large cell ratio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26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5(1.00-2.38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6(0.86-2.50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bsolute neutrophil count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31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(0.91-1.37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(0.69-1.18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8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Neutrophil percentag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31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(0.84-1.32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(1.02-1.72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widowControl/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bsolute lymphocyte count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31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(0.54-0.83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(0.41-0.68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Lymphocyte percentag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31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(0.61-0.87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(0.57-0.88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tabs>
                <w:tab w:val="left" w:pos="1125"/>
              </w:tabs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bsolute monocyte count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31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(1.16-1.64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(0.92-1.43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6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onocyte percentag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31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(1.10-1.71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(1.03-1.76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bsolute basophil count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31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(0.95-1.77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(0.48-1.23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7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Basophil percentag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31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(0.56-1.62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(0.54-1.88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4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bsolute eosinophil count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31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(0.90-1.68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(0.78-1.61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6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Eosinophil percentag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631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(0.91-1.47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(0.90-1.63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6</w:t>
            </w:r>
          </w:p>
        </w:tc>
      </w:tr>
      <w:tr w:rsidR="00202751" w:rsidRPr="0028648C" w:rsidTr="00AC1D52">
        <w:trPr>
          <w:jc w:val="center"/>
        </w:trPr>
        <w:tc>
          <w:tcPr>
            <w:tcW w:w="10869" w:type="dxa"/>
            <w:gridSpan w:val="6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od chemistry 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79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(0.93-1.24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(0.99-1.43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0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81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(0.60-0.88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(0.49-0.77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82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(0.63-0.88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(0.51-0.78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83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(0.74-1.27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5(1.09-2.49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Chlorid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82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(0.62-0.96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(0.51-0.87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72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(0.79-1.51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(0.52-1.29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4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Bicarbonat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75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(0.81-1.19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(0.66-1.06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3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78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(1.19-1.96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7(2.54-4.46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 xml:space="preserve"> kinas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5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(1.21-1.61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(0.77-1.11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lanine aminotransferas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78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(1.10-1.52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(0.58-0.93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spartate aminotransferas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9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8(1.12-1.47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(0.61-0.87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Lactate dehydrogenas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5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(1.35-1.86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(0.71-1.04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7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 xml:space="preserve">Gamma </w:t>
            </w:r>
            <w:proofErr w:type="spellStart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glutamyl</w:t>
            </w:r>
            <w:proofErr w:type="spellEnd"/>
            <w:r w:rsidRPr="0028648C">
              <w:rPr>
                <w:rFonts w:ascii="Times New Roman" w:hAnsi="Times New Roman" w:cs="Times New Roman"/>
                <w:sz w:val="24"/>
                <w:szCs w:val="24"/>
              </w:rPr>
              <w:t xml:space="preserve"> transferas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8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(0.86-1.33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(0.68-1.25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4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lkaline phosphatas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8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(0.56-1.02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(0.61-1.29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6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tal cholesterol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6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(0.76-1.02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(0.70-1.02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7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High density lipoprotein cholesterol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6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(0.66-0.89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(0.63-0.91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Low density lipoprotein cholesterol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6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(0.90-1.20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(0.60-0.87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Lipoprotein(a)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6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(0.94-1.28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(0.83-1.24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2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6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(0.82-1.12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(0.75-1.13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8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(0.67-0.90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(0.70-1.03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8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(0.62-0.85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(0.51-0.79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9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(0.74-1.38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(0.88-2.18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8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lbumin to globulin ratio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9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(0.59-0.86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(0.45-0.68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8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(0.95-1.47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(0.62-1.18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Direct bilirubin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8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(0.63-2.33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3(0.96-3.89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Indirect bilirubin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9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(0.99-1.51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(0.67-1.22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6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Total bile acid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8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(0.29-1.30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8(0.94-2.97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7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9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(1.13-1.57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(1.18-1.77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Sialic acid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63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(0.98-1.42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(1.07-1.70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78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0(1.14-1.72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1(1.68-2.65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Inorganic phosphorus</w:t>
            </w:r>
          </w:p>
        </w:tc>
        <w:tc>
          <w:tcPr>
            <w:tcW w:w="1065" w:type="dxa"/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4372</w:t>
            </w:r>
          </w:p>
        </w:tc>
        <w:tc>
          <w:tcPr>
            <w:tcW w:w="1933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(0.72-1.15)</w:t>
            </w:r>
          </w:p>
        </w:tc>
        <w:tc>
          <w:tcPr>
            <w:tcW w:w="851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881" w:type="dxa"/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(0.85-1.59)</w:t>
            </w:r>
          </w:p>
        </w:tc>
        <w:tc>
          <w:tcPr>
            <w:tcW w:w="1266" w:type="dxa"/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202751" w:rsidRPr="0028648C" w:rsidTr="00AC1D52">
        <w:trPr>
          <w:jc w:val="center"/>
        </w:trPr>
        <w:tc>
          <w:tcPr>
            <w:tcW w:w="3873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Anion gap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sz w:val="24"/>
                <w:szCs w:val="24"/>
              </w:rPr>
              <w:t>3930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(0.93-1.7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(0.49-1.22)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7</w:t>
            </w:r>
          </w:p>
        </w:tc>
      </w:tr>
    </w:tbl>
    <w:p w:rsidR="00202751" w:rsidRPr="0028648C" w:rsidRDefault="00202751" w:rsidP="00D91CEF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28648C">
        <w:rPr>
          <w:rFonts w:ascii="Times New Roman" w:hAnsi="Times New Roman" w:cs="Times New Roman"/>
          <w:b/>
          <w:sz w:val="24"/>
          <w:szCs w:val="24"/>
        </w:rPr>
        <w:t>Notes:</w:t>
      </w:r>
      <w:r w:rsidRPr="0028648C">
        <w:rPr>
          <w:rFonts w:ascii="Times New Roman" w:hAnsi="Times New Roman" w:cs="Times New Roman"/>
          <w:sz w:val="24"/>
          <w:szCs w:val="24"/>
        </w:rPr>
        <w:t xml:space="preserve"> Reported P values were corrected using </w:t>
      </w:r>
      <w:proofErr w:type="spellStart"/>
      <w:r w:rsidRPr="0028648C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28648C">
        <w:rPr>
          <w:rFonts w:ascii="Times New Roman" w:hAnsi="Times New Roman" w:cs="Times New Roman"/>
          <w:sz w:val="24"/>
          <w:szCs w:val="24"/>
        </w:rPr>
        <w:t>-Hochberg method to account for multiple hypothesis testing. N, sample size; HR, hazard ratio; CI, confidence interval; SD, standard deviation; CV, coefficient of variation.</w:t>
      </w:r>
    </w:p>
    <w:p w:rsidR="00202751" w:rsidRPr="0028648C" w:rsidRDefault="00202751" w:rsidP="00D91CEF">
      <w:pPr>
        <w:snapToGrid w:val="0"/>
        <w:rPr>
          <w:rFonts w:ascii="Times New Roman" w:hAnsi="Times New Roman" w:cs="Times New Roman"/>
          <w:sz w:val="24"/>
          <w:szCs w:val="24"/>
        </w:rPr>
      </w:pPr>
    </w:p>
    <w:p w:rsidR="00202751" w:rsidRPr="0028648C" w:rsidRDefault="00202751" w:rsidP="00D91CEF">
      <w:pPr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  <w:sectPr w:rsidR="00202751" w:rsidRPr="0028648C" w:rsidSect="003158B5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  <w:bookmarkStart w:id="0" w:name="_GoBack"/>
      <w:bookmarkEnd w:id="0"/>
    </w:p>
    <w:p w:rsidR="00202751" w:rsidRPr="0028648C" w:rsidRDefault="00202751" w:rsidP="00D91CEF">
      <w:pPr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8648C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proofErr w:type="gramEnd"/>
      <w:r w:rsidRPr="002864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648C">
        <w:rPr>
          <w:rFonts w:ascii="Times New Roman" w:hAnsi="Times New Roman" w:cs="Times New Roman"/>
          <w:sz w:val="24"/>
          <w:szCs w:val="24"/>
        </w:rPr>
        <w:t>Improvement in prediction for ischemic and bleeding risks when AST plus RDW-CV were incorporated into DAPT score using last measurements by post-baseline time points in the overall cohort</w:t>
      </w:r>
    </w:p>
    <w:tbl>
      <w:tblPr>
        <w:tblpPr w:leftFromText="180" w:rightFromText="180" w:vertAnchor="text" w:horzAnchor="page" w:tblpX="339" w:tblpY="407"/>
        <w:tblW w:w="14884" w:type="dxa"/>
        <w:tblLook w:val="04A0" w:firstRow="1" w:lastRow="0" w:firstColumn="1" w:lastColumn="0" w:noHBand="0" w:noVBand="1"/>
      </w:tblPr>
      <w:tblGrid>
        <w:gridCol w:w="1946"/>
        <w:gridCol w:w="1651"/>
        <w:gridCol w:w="2126"/>
        <w:gridCol w:w="2126"/>
        <w:gridCol w:w="927"/>
        <w:gridCol w:w="2126"/>
        <w:gridCol w:w="892"/>
        <w:gridCol w:w="2126"/>
        <w:gridCol w:w="964"/>
      </w:tblGrid>
      <w:tr w:rsidR="00202751" w:rsidRPr="0028648C" w:rsidTr="006940B8">
        <w:trPr>
          <w:trHeight w:val="63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me point </w:t>
            </w:r>
            <w:r w:rsidRPr="002864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(month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events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 (old)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 (new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RI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I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202751" w:rsidRPr="0028648C" w:rsidRDefault="00202751" w:rsidP="00D91CE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6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  <w:tcBorders>
              <w:top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99(0.575~0.623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7(0.121~0.226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2(0.006~0.018)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9(0.548~0.61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4(0.044~0.141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5(0.002~0.009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1(0.577~0.625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6(0.092~0.203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(0.005~0.01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7(0.546~0.608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86(0.041~0.128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6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(0.002~0.00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2(0.578~0.626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8(0.113~0.206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(0.005~0.01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6(0.546~0.607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7(0.033~0.121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(0.002~0.00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2(0.578~0.627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9(0.128~0.207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2(0.006~0.018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5(0.544~0.606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8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8(0.02~0.111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(0.001~0.006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3(0.578~0.627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7(0.124~0.209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(0.005~0.01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5(0.544~0.606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9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1(0.026~0.114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(0.002~0.00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3(0.578~0.627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7(0.125~0.209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(0.005~0.01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5(0.544~0.606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9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8(0.022~0.111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2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(0.002~0.00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36</w:t>
            </w: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3(0.578~0.627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8(0.12~0.207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(0.005~0.01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5(0.544~0.606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1(0.026~0.114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(0.002~0.00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</w:t>
            </w: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3(0.579~0.627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7(0.119~0.204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(0.005~0.01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5(0.544~0.606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1(0.026~0.114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(0.002~0.00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</w:t>
            </w: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3(0.579~0.627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9(0.123~0.209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(0.005~0.01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5(0.544~0.606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(0.026~0.112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(0.002~0.00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4</w:t>
            </w: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3(0.579~0.627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9(0.122~0.209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(0.005~0.01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5(0.544~0.606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(0.023~0.112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2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(0.002~0.00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3(0.579~0.627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9(0.122~0.209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(0.005~0.01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5(0.544~0.606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1(0.024~0.113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2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(0.002~0.00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6</w:t>
            </w: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3(0.579~0.627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9(0.123~0.209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(0.005~0.01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5(0.544~0.606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(0.022~0.112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(0.001~0.00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</w:t>
            </w: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3(0.579~0.627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9(0.123~0.209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(0.005~0.01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5(0.544~0.606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(0.022~0.112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(0.001~0.00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8</w:t>
            </w: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3(0.579~0.627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9(0.123~0.209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(0.005~0.01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5(0.544~0.606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9(0.022~0.112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(0.001~0.00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4</w:t>
            </w: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3(0.579~0.627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9(0.123~0.209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(0.005~0.01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5(0.544~0.606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9(0.022~0.112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(0.001~0.00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3(0.579~0.627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9(0.123~0.209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(0.005~0.01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5(0.544~0.606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9(0.022~0.112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(0.001~0.00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6</w:t>
            </w: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3(0.579~0.627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9(0.123~0.209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(0.005~0.01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5(0.544~0.606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9(0.022~0.112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(0.001~0.00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2</w:t>
            </w: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3(0.579~0.627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9(0.123~0.209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(0.005~0.01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</w:tcPr>
          <w:p w:rsidR="00202751" w:rsidRPr="0028648C" w:rsidRDefault="00202751" w:rsidP="00D91CEF">
            <w:pPr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2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leeding</w:t>
            </w:r>
          </w:p>
        </w:tc>
        <w:tc>
          <w:tcPr>
            <w:tcW w:w="1887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7(0.526~0.587)</w:t>
            </w:r>
          </w:p>
        </w:tc>
        <w:tc>
          <w:tcPr>
            <w:tcW w:w="2123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5(0.544~0.606)</w:t>
            </w:r>
          </w:p>
        </w:tc>
        <w:tc>
          <w:tcPr>
            <w:tcW w:w="988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9(0.022~0.112)</w:t>
            </w:r>
          </w:p>
        </w:tc>
        <w:tc>
          <w:tcPr>
            <w:tcW w:w="84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984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4(0.001~0.007)</w:t>
            </w:r>
          </w:p>
        </w:tc>
        <w:tc>
          <w:tcPr>
            <w:tcW w:w="989" w:type="dxa"/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02751" w:rsidRPr="0028648C" w:rsidTr="006940B8">
        <w:trPr>
          <w:trHeight w:val="525"/>
        </w:trPr>
        <w:tc>
          <w:tcPr>
            <w:tcW w:w="2268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8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</w:t>
            </w:r>
            <w:r w:rsidRPr="0028648C">
              <w:rPr>
                <w:rStyle w:val="font11"/>
                <w:rFonts w:ascii="Times New Roman" w:eastAsia="等线" w:hAnsi="Times New Roman" w:cs="Times New Roman"/>
                <w:sz w:val="24"/>
                <w:szCs w:val="24"/>
                <w:lang w:bidi="ar"/>
              </w:rPr>
              <w:t>schemia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5(0.561~0.61)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3(0.579~0.627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9(0.123~0.209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1(0.005~0.017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202751" w:rsidRPr="0028648C" w:rsidRDefault="00202751" w:rsidP="00D91CEF">
            <w:pPr>
              <w:widowControl/>
              <w:snapToGrid w:val="0"/>
              <w:jc w:val="left"/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864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</w:tbl>
    <w:p w:rsidR="00202751" w:rsidRPr="0028648C" w:rsidRDefault="00202751" w:rsidP="00D91CEF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28648C">
        <w:rPr>
          <w:rFonts w:ascii="Times New Roman" w:hAnsi="Times New Roman" w:cs="Times New Roman"/>
          <w:b/>
          <w:sz w:val="24"/>
          <w:szCs w:val="24"/>
        </w:rPr>
        <w:t xml:space="preserve">Notes: </w:t>
      </w:r>
      <w:proofErr w:type="gramStart"/>
      <w:r w:rsidRPr="0028648C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8648C">
        <w:rPr>
          <w:rFonts w:ascii="Times New Roman" w:hAnsi="Times New Roman" w:cs="Times New Roman"/>
          <w:sz w:val="24"/>
          <w:szCs w:val="24"/>
        </w:rPr>
        <w:t>old), C statistic of DAPT score; C(new), C statistic of DAPT score plus AST and RDW-CV. NRI, net reclassification improvement; IDI, integrated discrimination improvement.</w:t>
      </w:r>
    </w:p>
    <w:sectPr w:rsidR="00202751" w:rsidRPr="0028648C" w:rsidSect="00202751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805" w:rsidRDefault="00510805" w:rsidP="00D91CEF">
      <w:r>
        <w:separator/>
      </w:r>
    </w:p>
  </w:endnote>
  <w:endnote w:type="continuationSeparator" w:id="0">
    <w:p w:rsidR="00510805" w:rsidRDefault="00510805" w:rsidP="00D91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805" w:rsidRDefault="00510805" w:rsidP="00D91CEF">
      <w:r>
        <w:separator/>
      </w:r>
    </w:p>
  </w:footnote>
  <w:footnote w:type="continuationSeparator" w:id="0">
    <w:p w:rsidR="00510805" w:rsidRDefault="00510805" w:rsidP="00D91C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6B58AB0C"/>
    <w:lvl w:ilvl="0" w:tplc="6E72784C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751"/>
    <w:rsid w:val="001659CC"/>
    <w:rsid w:val="00202751"/>
    <w:rsid w:val="0028648C"/>
    <w:rsid w:val="004C6397"/>
    <w:rsid w:val="004D7384"/>
    <w:rsid w:val="00510805"/>
    <w:rsid w:val="007A1FAE"/>
    <w:rsid w:val="00A10024"/>
    <w:rsid w:val="00AC1D52"/>
    <w:rsid w:val="00D91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a">
    <w:name w:val="Normal"/>
    <w:qFormat/>
    <w:rsid w:val="0020275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4C6397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4C6397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C6397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4C6397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4C6397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C6397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4C6397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C6397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4C6397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4C6397"/>
    <w:pPr>
      <w:ind w:firstLine="0"/>
    </w:pPr>
  </w:style>
  <w:style w:type="paragraph" w:customStyle="1" w:styleId="MDPI33textspaceafter">
    <w:name w:val="MDPI_3.3_text_space_after"/>
    <w:basedOn w:val="MDPI31text"/>
    <w:qFormat/>
    <w:rsid w:val="004C6397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4C6397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4C6397"/>
    <w:pPr>
      <w:spacing w:after="120"/>
    </w:pPr>
  </w:style>
  <w:style w:type="paragraph" w:customStyle="1" w:styleId="MDPI36textafterlist">
    <w:name w:val="MDPI_3.6_text_after_list"/>
    <w:basedOn w:val="MDPI31text"/>
    <w:qFormat/>
    <w:rsid w:val="004C6397"/>
    <w:pPr>
      <w:spacing w:before="120"/>
    </w:pPr>
  </w:style>
  <w:style w:type="paragraph" w:customStyle="1" w:styleId="MDPI37itemize">
    <w:name w:val="MDPI_3.7_itemize"/>
    <w:basedOn w:val="MDPI31text"/>
    <w:qFormat/>
    <w:rsid w:val="004C6397"/>
    <w:pPr>
      <w:numPr>
        <w:numId w:val="4"/>
      </w:numPr>
    </w:pPr>
  </w:style>
  <w:style w:type="paragraph" w:customStyle="1" w:styleId="MDPI38bullet">
    <w:name w:val="MDPI_3.8_bullet"/>
    <w:basedOn w:val="MDPI31text"/>
    <w:qFormat/>
    <w:rsid w:val="004C6397"/>
    <w:pPr>
      <w:numPr>
        <w:numId w:val="5"/>
      </w:numPr>
    </w:pPr>
  </w:style>
  <w:style w:type="paragraph" w:customStyle="1" w:styleId="MDPI39equation">
    <w:name w:val="MDPI_3.9_equation"/>
    <w:basedOn w:val="MDPI31text"/>
    <w:qFormat/>
    <w:rsid w:val="004C6397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C6397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C639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4C6397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C639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C6397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C6397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C6397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4C6397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C6397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C6397"/>
  </w:style>
  <w:style w:type="paragraph" w:customStyle="1" w:styleId="MDPI81theorem">
    <w:name w:val="MDPI_8.1_theorem"/>
    <w:basedOn w:val="MDPI32textnoindent"/>
    <w:qFormat/>
    <w:rsid w:val="004C6397"/>
    <w:rPr>
      <w:i/>
    </w:rPr>
  </w:style>
  <w:style w:type="paragraph" w:customStyle="1" w:styleId="MDPI82proof">
    <w:name w:val="MDPI_8.2_proof"/>
    <w:basedOn w:val="MDPI32textnoindent"/>
    <w:qFormat/>
    <w:rsid w:val="004C6397"/>
  </w:style>
  <w:style w:type="paragraph" w:customStyle="1" w:styleId="MDPIfooterfirstpage">
    <w:name w:val="MDPI_footer_firstpage"/>
    <w:basedOn w:val="a"/>
    <w:qFormat/>
    <w:rsid w:val="004C6397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31text">
    <w:name w:val="MDPI_3.1_text"/>
    <w:qFormat/>
    <w:rsid w:val="004C639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C6397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C6397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4C6397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4C6397"/>
    <w:pPr>
      <w:numPr>
        <w:numId w:val="6"/>
      </w:numPr>
      <w:spacing w:before="0" w:line="260" w:lineRule="atLeast"/>
    </w:pPr>
  </w:style>
  <w:style w:type="character" w:customStyle="1" w:styleId="font11">
    <w:name w:val="font11"/>
    <w:basedOn w:val="a0"/>
    <w:rsid w:val="00202751"/>
    <w:rPr>
      <w:rFonts w:ascii="Arial" w:hAnsi="Arial" w:cs="Arial" w:hint="default"/>
      <w:color w:val="000000"/>
      <w:sz w:val="20"/>
      <w:szCs w:val="20"/>
      <w:u w:val="none"/>
    </w:rPr>
  </w:style>
  <w:style w:type="paragraph" w:styleId="a3">
    <w:name w:val="header"/>
    <w:basedOn w:val="a"/>
    <w:link w:val="Char"/>
    <w:uiPriority w:val="99"/>
    <w:unhideWhenUsed/>
    <w:rsid w:val="00D91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1CE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1C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1CE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a">
    <w:name w:val="Normal"/>
    <w:qFormat/>
    <w:rsid w:val="0020275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4C6397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4C6397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C6397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4C6397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4C6397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C6397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4C6397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C6397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4C6397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4C6397"/>
    <w:pPr>
      <w:ind w:firstLine="0"/>
    </w:pPr>
  </w:style>
  <w:style w:type="paragraph" w:customStyle="1" w:styleId="MDPI33textspaceafter">
    <w:name w:val="MDPI_3.3_text_space_after"/>
    <w:basedOn w:val="MDPI31text"/>
    <w:qFormat/>
    <w:rsid w:val="004C6397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4C6397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4C6397"/>
    <w:pPr>
      <w:spacing w:after="120"/>
    </w:pPr>
  </w:style>
  <w:style w:type="paragraph" w:customStyle="1" w:styleId="MDPI36textafterlist">
    <w:name w:val="MDPI_3.6_text_after_list"/>
    <w:basedOn w:val="MDPI31text"/>
    <w:qFormat/>
    <w:rsid w:val="004C6397"/>
    <w:pPr>
      <w:spacing w:before="120"/>
    </w:pPr>
  </w:style>
  <w:style w:type="paragraph" w:customStyle="1" w:styleId="MDPI37itemize">
    <w:name w:val="MDPI_3.7_itemize"/>
    <w:basedOn w:val="MDPI31text"/>
    <w:qFormat/>
    <w:rsid w:val="004C6397"/>
    <w:pPr>
      <w:numPr>
        <w:numId w:val="4"/>
      </w:numPr>
    </w:pPr>
  </w:style>
  <w:style w:type="paragraph" w:customStyle="1" w:styleId="MDPI38bullet">
    <w:name w:val="MDPI_3.8_bullet"/>
    <w:basedOn w:val="MDPI31text"/>
    <w:qFormat/>
    <w:rsid w:val="004C6397"/>
    <w:pPr>
      <w:numPr>
        <w:numId w:val="5"/>
      </w:numPr>
    </w:pPr>
  </w:style>
  <w:style w:type="paragraph" w:customStyle="1" w:styleId="MDPI39equation">
    <w:name w:val="MDPI_3.9_equation"/>
    <w:basedOn w:val="MDPI31text"/>
    <w:qFormat/>
    <w:rsid w:val="004C6397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C6397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C639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4C6397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C639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C6397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C6397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C6397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4C6397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C6397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C6397"/>
  </w:style>
  <w:style w:type="paragraph" w:customStyle="1" w:styleId="MDPI81theorem">
    <w:name w:val="MDPI_8.1_theorem"/>
    <w:basedOn w:val="MDPI32textnoindent"/>
    <w:qFormat/>
    <w:rsid w:val="004C6397"/>
    <w:rPr>
      <w:i/>
    </w:rPr>
  </w:style>
  <w:style w:type="paragraph" w:customStyle="1" w:styleId="MDPI82proof">
    <w:name w:val="MDPI_8.2_proof"/>
    <w:basedOn w:val="MDPI32textnoindent"/>
    <w:qFormat/>
    <w:rsid w:val="004C6397"/>
  </w:style>
  <w:style w:type="paragraph" w:customStyle="1" w:styleId="MDPIfooterfirstpage">
    <w:name w:val="MDPI_footer_firstpage"/>
    <w:basedOn w:val="a"/>
    <w:qFormat/>
    <w:rsid w:val="004C6397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31text">
    <w:name w:val="MDPI_3.1_text"/>
    <w:qFormat/>
    <w:rsid w:val="004C639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C6397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C6397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4C6397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4C6397"/>
    <w:pPr>
      <w:numPr>
        <w:numId w:val="6"/>
      </w:numPr>
      <w:spacing w:before="0" w:line="260" w:lineRule="atLeast"/>
    </w:pPr>
  </w:style>
  <w:style w:type="character" w:customStyle="1" w:styleId="font11">
    <w:name w:val="font11"/>
    <w:basedOn w:val="a0"/>
    <w:rsid w:val="00202751"/>
    <w:rPr>
      <w:rFonts w:ascii="Arial" w:hAnsi="Arial" w:cs="Arial" w:hint="default"/>
      <w:color w:val="000000"/>
      <w:sz w:val="20"/>
      <w:szCs w:val="20"/>
      <w:u w:val="none"/>
    </w:rPr>
  </w:style>
  <w:style w:type="paragraph" w:styleId="a3">
    <w:name w:val="header"/>
    <w:basedOn w:val="a"/>
    <w:link w:val="Char"/>
    <w:uiPriority w:val="99"/>
    <w:unhideWhenUsed/>
    <w:rsid w:val="00D91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1CE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1C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1CE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B7E8BD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808</Words>
  <Characters>10312</Characters>
  <Application>Microsoft Office Word</Application>
  <DocSecurity>0</DocSecurity>
  <Lines>85</Lines>
  <Paragraphs>24</Paragraphs>
  <ScaleCrop>false</ScaleCrop>
  <Company>workgroup</Company>
  <LinksUpToDate>false</LinksUpToDate>
  <CharactersWithSpaces>1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s</dc:creator>
  <cp:lastModifiedBy>Administrator</cp:lastModifiedBy>
  <cp:revision>4</cp:revision>
  <dcterms:created xsi:type="dcterms:W3CDTF">2020-10-10T09:15:00Z</dcterms:created>
  <dcterms:modified xsi:type="dcterms:W3CDTF">2021-04-02T01:35:00Z</dcterms:modified>
</cp:coreProperties>
</file>